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phePLOS"/>
        <w:rPr>
          <w:b/>
          <w:b/>
          <w:bCs/>
          <w:lang w:val="en-US"/>
        </w:rPr>
      </w:pPr>
      <w:r>
        <w:rPr>
          <w:b/>
          <w:bCs/>
          <w:lang w:val="en-US"/>
        </w:rPr>
        <w:t>S1 File. Physiological literature leads to a simple version of the glutamate and GABA cycles.</w:t>
      </w:r>
    </w:p>
    <w:p>
      <w:pPr>
        <w:pStyle w:val="ParagraphePLOS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ParagraphePLOS"/>
        <w:ind w:firstLine="708"/>
        <w:rPr>
          <w:lang w:val="en-US"/>
        </w:rPr>
      </w:pPr>
      <w:r>
        <w:rPr>
          <w:lang w:val="en-US"/>
        </w:rPr>
        <w:t xml:space="preserve">During neuronal activity, glutamate release by the presynaptic compartment is uptook by astrocytes and engaged into the glutamate-glutamine cycle . Glutamate uptake by astrocytes and its consumption into the glutamine cycle is the major pathway after glutamate is released in the extracellular space. The contribution of GABA to neuro-glial interactions is almost as important as glutamate contribution  due to the multiple mechanisms (including GABA uptake) involved by inhibitory GABAergic interneurons . The contribution of GABA to the glutamate-glutamine cycle is more significant than its involvement in the citric acid cycle . Also, GABA consumption through this type of “intern” cycles (GABA shunt and TCA cycle) is considered as a secondary mechanism compared with the GABA uptake by interneurons . Consequently, consumptions of glutamate and GABA through the TCA cycles (neuronal and astrocytic) were simply considered as the constant velocities </w:t>
      </w:r>
      <w:r>
        <w:rPr>
          <w:lang w:val="en-US"/>
        </w:rPr>
        <w:object w:dxaOrig="440" w:dyaOrig="3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2pt;height:19pt" filled="f" o:ole="">
            <v:imagedata r:id="rId3" o:title=""/>
          </v:shape>
          <o:OLEObject Type="Embed" ProgID="" ShapeID="ole_rId2" DrawAspect="Content" ObjectID="_1764763199" r:id="rId2"/>
        </w:object>
      </w:r>
      <w:r>
        <w:rPr>
          <w:lang w:val="en-US"/>
        </w:rPr>
        <w:t xml:space="preserve"> and </w:t>
      </w:r>
      <w:r>
        <w:rPr>
          <w:lang w:val="en-US"/>
        </w:rPr>
        <w:object w:dxaOrig="420" w:dyaOrig="3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1pt;height:19pt" filled="f" o:ole="">
            <v:imagedata r:id="rId5" o:title=""/>
          </v:shape>
          <o:OLEObject Type="Embed" ProgID="" ShapeID="ole_rId4" DrawAspect="Content" ObjectID="_1874503489" r:id="rId4"/>
        </w:object>
      </w:r>
      <w:r>
        <w:rPr>
          <w:lang w:val="en-US"/>
        </w:rPr>
        <w:t xml:space="preserve"> (see S1 Table). Although there is an interesting link between glutamine and metabolic coupling , it was not necessary to include this variable in order to achieve a coupling between neuronal activity and CBF because the metabolic relationships around glucose/oxygen consumption were not represented in our model (neither glycogen considerations). Moreover, as a first step of the modeling process, we did not take into account possible glutamate transport from brain to vessels . Finally, the remaining considerations about neurotransmitter cycles are only the glutamate and GABA releases and uptakes (solid lines in S3 Fig.). Glutamate uptake  by neurons is an active mechanism by EAAT1-5 transporters . Glutamate uptake by astrocytes is also an active mechanism , mainly by the glutamate transporters (GLAST,GLT-1) in rats  and (EAAT1,EAAT2) in humans . GABA uptake by both neurons and astrocytes is due to active mechanisms via GABA transporters. The HUGO nomenclature gives a description of the GABA transporters of interest in our study , which are mGAT1 (for mice) and GAT1 (for rats and humans) for interneurons reuptake; mGAT4 (for mice) and GAT3 (for rats and humans) for astrocytic uptake. We used these considerations to extract the corresponding parameters values from the experimental literature (see S1 Table).</w:t>
      </w:r>
    </w:p>
    <w:p>
      <w:pPr>
        <w:pStyle w:val="ParagraphePLOS"/>
        <w:rPr>
          <w:lang w:val="en-US"/>
        </w:rPr>
      </w:pPr>
      <w:r>
        <w:rPr>
          <w:lang w:val="en-US"/>
        </w:rPr>
      </w:r>
    </w:p>
    <w:p>
      <w:pPr>
        <w:pStyle w:val="ParagraphePLOS"/>
        <w:rPr>
          <w:lang w:val="en-US"/>
        </w:rPr>
      </w:pPr>
      <w:r>
        <w:rPr>
          <w:lang w:val="en-US"/>
        </w:rPr>
      </w:r>
    </w:p>
    <w:p>
      <w:pPr>
        <w:pStyle w:val="EndNoteBibliography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14"/>
      <w:bookmarkStart w:id="1" w:name="_ENREF_13"/>
      <w:bookmarkStart w:id="2" w:name="_ENREF_12"/>
      <w:bookmarkStart w:id="3" w:name="_ENREF_11"/>
      <w:bookmarkStart w:id="4" w:name="_ENREF_10"/>
      <w:bookmarkStart w:id="5" w:name="_ENREF_9"/>
      <w:bookmarkStart w:id="6" w:name="_ENREF_8"/>
      <w:bookmarkStart w:id="7" w:name="_ENREF_7"/>
      <w:bookmarkStart w:id="8" w:name="_ENREF_6"/>
      <w:bookmarkStart w:id="9" w:name="_ENREF_5"/>
      <w:bookmarkStart w:id="10" w:name="_ENREF_4"/>
      <w:bookmarkStart w:id="11" w:name="_ENREF_3"/>
      <w:bookmarkStart w:id="12" w:name="_ENREF_2"/>
      <w:bookmarkStart w:id="13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</w:t>
        <w:tab/>
        <w:t>Lebon V, Petersen KF, Cline GW, Shen J, Mason GF, Dufour S, et al. Astroglial contribution to brain energy metabolism in humans revealed by 13C nuclear magnetic resonance spectroscopy: elucidation of the dominant pathway for neurotransmitter glutamate repletion and measurement of astrocytic oxidative metabolism. The Journal of neuroscience : the official journal of the Society for Neuroscience. 2002;22(5):1523-3</w:t>
      </w:r>
      <w:bookmarkEnd w:id="13"/>
      <w:r>
        <w:rPr>
          <w:lang w:val="en-US" w:eastAsia="en-US"/>
        </w:rPr>
        <w:t>1.</w:t>
      </w:r>
    </w:p>
    <w:p>
      <w:pPr>
        <w:pStyle w:val="EndNoteBibliography"/>
        <w:rPr>
          <w:lang w:val="en-US" w:eastAsia="en-US"/>
        </w:rPr>
      </w:pPr>
      <w:bookmarkStart w:id="14" w:name="_ENREF_2"/>
      <w:r>
        <w:rPr>
          <w:lang w:val="en-US" w:eastAsia="en-US"/>
        </w:rPr>
        <w:t>2.</w:t>
        <w:tab/>
        <w:t>Anderson CM, Swanson RA. Astrocyte glutamate transport: review of properties, regulation, and physiological functions. Glia. 2000;32(1):1-14.</w:t>
      </w:r>
      <w:bookmarkEnd w:id="14"/>
    </w:p>
    <w:p>
      <w:pPr>
        <w:pStyle w:val="EndNoteBibliography"/>
        <w:rPr>
          <w:lang w:val="en-US" w:eastAsia="en-US"/>
        </w:rPr>
      </w:pPr>
      <w:bookmarkStart w:id="15" w:name="_ENREF_3"/>
      <w:r>
        <w:rPr>
          <w:lang w:val="en-US" w:eastAsia="en-US"/>
        </w:rPr>
        <w:t>3.</w:t>
        <w:tab/>
        <w:t>Buzsaki G, Kaila K, Raichle M. Inhibition and brain work. Neuron. 2007;56(5):771-83.</w:t>
      </w:r>
      <w:bookmarkEnd w:id="15"/>
    </w:p>
    <w:p>
      <w:pPr>
        <w:pStyle w:val="EndNoteBibliography"/>
        <w:rPr>
          <w:lang w:val="en-US" w:eastAsia="en-US"/>
        </w:rPr>
      </w:pPr>
      <w:bookmarkStart w:id="16" w:name="_ENREF_4"/>
      <w:r>
        <w:rPr>
          <w:lang w:val="en-US" w:eastAsia="en-US"/>
        </w:rPr>
        <w:t>4.</w:t>
        <w:tab/>
        <w:t>Patel AB, de Graaf RA, Mason GF, Rothman DL, Shulman RG, Behar KL. The contribution of GABA to glutamate/glutamine cycling and energy metabolism in the rat cortex in vivo. Proc Natl Acad Sci U S A. 2005;102(15):5588-93.</w:t>
      </w:r>
      <w:bookmarkEnd w:id="16"/>
    </w:p>
    <w:p>
      <w:pPr>
        <w:pStyle w:val="EndNoteBibliography"/>
        <w:rPr>
          <w:lang w:val="en-US" w:eastAsia="en-US"/>
        </w:rPr>
      </w:pPr>
      <w:bookmarkStart w:id="17" w:name="_ENREF_5"/>
      <w:r>
        <w:rPr>
          <w:lang w:val="en-US" w:eastAsia="en-US"/>
        </w:rPr>
        <w:t>5.</w:t>
        <w:tab/>
        <w:t>Liang SL, Carlson GC, Coulter DA. Dynamic regulation of synaptic GABA release by the glutamate-glutamine cycle in hippocampal area CA1. The Journal of neuroscience : the official journal of the Society for Neuroscience. 2006;26(33):8537-48.</w:t>
      </w:r>
      <w:bookmarkEnd w:id="17"/>
    </w:p>
    <w:p>
      <w:pPr>
        <w:pStyle w:val="EndNoteBibliography"/>
        <w:rPr>
          <w:lang w:val="en-US" w:eastAsia="en-US"/>
        </w:rPr>
      </w:pPr>
      <w:bookmarkStart w:id="18" w:name="_ENREF_6"/>
      <w:r>
        <w:rPr>
          <w:lang w:val="en-US" w:eastAsia="en-US"/>
        </w:rPr>
        <w:t>6.</w:t>
        <w:tab/>
        <w:t>Rothman DL, De Feyter HM, de Graaf RA, Mason GF, Behar KL. 13C MRS studies of neuroenergetics and neurotransmitter cycling in humans. NMR in biomedicine. 2011;24(8):943-57.</w:t>
      </w:r>
      <w:bookmarkEnd w:id="18"/>
    </w:p>
    <w:p>
      <w:pPr>
        <w:pStyle w:val="EndNoteBibliography"/>
        <w:rPr>
          <w:lang w:val="en-US" w:eastAsia="en-US"/>
        </w:rPr>
      </w:pPr>
      <w:bookmarkStart w:id="19" w:name="_ENREF_7"/>
      <w:r>
        <w:rPr>
          <w:lang w:val="en-US" w:eastAsia="en-US"/>
        </w:rPr>
        <w:t>7.</w:t>
        <w:tab/>
        <w:t>Helms HC, Madelung R, Waagepetersen HS, Nielsen CU, Brodin B. In vitro evidence for the brain glutamate efflux hypothesis: brain endothelial cells cocultured with astrocytes display a polarized brain-to-blood transport of glutamate. Glia. 2012;60(6):882-93.</w:t>
      </w:r>
      <w:bookmarkEnd w:id="19"/>
    </w:p>
    <w:p>
      <w:pPr>
        <w:pStyle w:val="EndNoteBibliography"/>
        <w:rPr>
          <w:lang w:val="en-US" w:eastAsia="en-US"/>
        </w:rPr>
      </w:pPr>
      <w:bookmarkStart w:id="20" w:name="_ENREF_8"/>
      <w:r>
        <w:rPr>
          <w:lang w:val="en-US" w:eastAsia="en-US"/>
        </w:rPr>
        <w:t>8.</w:t>
        <w:tab/>
        <w:t>Danbolt NC. Glutamate uptake. Progress in neurobiology. 2001;65(1):1-105.</w:t>
      </w:r>
      <w:bookmarkEnd w:id="20"/>
    </w:p>
    <w:p>
      <w:pPr>
        <w:pStyle w:val="EndNoteBibliography"/>
        <w:rPr>
          <w:lang w:val="en-US" w:eastAsia="en-US"/>
        </w:rPr>
      </w:pPr>
      <w:bookmarkStart w:id="21" w:name="_ENREF_9"/>
      <w:r>
        <w:rPr>
          <w:lang w:val="en-US" w:eastAsia="en-US"/>
        </w:rPr>
        <w:t>9.</w:t>
        <w:tab/>
        <w:t>Shigeri Y, Seal RP, Shimamoto K. Molecular pharmacology of glutamate transporters, EAATs and VGLUTs. Brain research Brain research reviews. 2004;45(3):250-65.</w:t>
      </w:r>
      <w:bookmarkEnd w:id="21"/>
    </w:p>
    <w:p>
      <w:pPr>
        <w:pStyle w:val="EndNoteBibliography"/>
        <w:rPr>
          <w:lang w:val="en-US" w:eastAsia="en-US"/>
        </w:rPr>
      </w:pPr>
      <w:bookmarkStart w:id="22" w:name="_ENREF_10"/>
      <w:r>
        <w:rPr>
          <w:lang w:val="en-US" w:eastAsia="en-US"/>
        </w:rPr>
        <w:t>10.</w:t>
        <w:tab/>
        <w:t>Sheldon AL, Robinson MB. The role of glutamate transporters in neurodegenerative diseases and potential opportunities for intervention. Neurochemistry international. 2007;51(6-7):333-55.</w:t>
      </w:r>
      <w:bookmarkEnd w:id="22"/>
    </w:p>
    <w:p>
      <w:pPr>
        <w:pStyle w:val="EndNoteBibliography"/>
        <w:rPr>
          <w:lang w:val="en-US" w:eastAsia="en-US"/>
        </w:rPr>
      </w:pPr>
      <w:bookmarkStart w:id="23" w:name="_ENREF_11"/>
      <w:r>
        <w:rPr>
          <w:lang w:val="en-US" w:eastAsia="en-US"/>
        </w:rPr>
        <w:t>11.</w:t>
        <w:tab/>
        <w:t>Schousboe A, Bak LK, Waagepetersen HS. Astrocytic Control of Biosynthesis and Turnover of the Neurotransmitters Glutamate and GABA. Frontiers in endocrinology. 2013;4:102.</w:t>
      </w:r>
      <w:bookmarkEnd w:id="23"/>
    </w:p>
    <w:p>
      <w:pPr>
        <w:pStyle w:val="EndNoteBibliography"/>
        <w:rPr>
          <w:lang w:val="en-US" w:eastAsia="en-US"/>
        </w:rPr>
      </w:pPr>
      <w:bookmarkStart w:id="24" w:name="_ENREF_12"/>
      <w:r>
        <w:rPr>
          <w:lang w:val="en-US" w:eastAsia="en-US"/>
        </w:rPr>
        <w:t>12.</w:t>
        <w:tab/>
        <w:t>Kim K, Lee SG, Kegelman TP, Su ZZ, Das SK, Dash R, et al. Role of excitatory amino acid transporter-2 (EAAT2) and glutamate in neurodegeneration: opportunities for developing novel therapeutics. Journal of cellular physiology. 2011;226(10):2484-93.</w:t>
      </w:r>
      <w:bookmarkEnd w:id="24"/>
    </w:p>
    <w:p>
      <w:pPr>
        <w:pStyle w:val="EndNoteBibliography"/>
        <w:rPr>
          <w:lang w:val="en-US" w:eastAsia="en-US"/>
        </w:rPr>
      </w:pPr>
      <w:bookmarkStart w:id="25" w:name="_ENREF_13"/>
      <w:r>
        <w:rPr>
          <w:lang w:val="en-US" w:eastAsia="en-US"/>
        </w:rPr>
        <w:t>13.</w:t>
        <w:tab/>
        <w:t>Conti F, Minelli A, Melone M. GABA transporters in the mammalian cerebral cortex: localization, development and pathological implications. Brain research Brain research reviews. 2004;45(3):196-212.</w:t>
      </w:r>
      <w:bookmarkEnd w:id="25"/>
    </w:p>
    <w:p>
      <w:pPr>
        <w:pStyle w:val="EndNoteBibliography"/>
        <w:rPr/>
      </w:pPr>
      <w:r>
        <w:rPr>
          <w:lang w:val="en-US" w:eastAsia="en-US"/>
        </w:rPr>
        <w:t>14.</w:t>
        <w:tab/>
        <w:t xml:space="preserve">Rowley NM, Madsen KK, Schousboe A, Steve White H. Glutamate and GABA synthesis, release, transport and metabolism as targets for seizure control. </w:t>
      </w:r>
      <w:r>
        <w:rPr/>
        <w:t>Neurochemistry international. 2012;61(4):546-58.</w:t>
      </w:r>
      <w:bookmarkEnd w:id="0"/>
    </w:p>
    <w:p>
      <w:pPr>
        <w:pStyle w:val="ParagraphePLOS"/>
        <w:spacing w:lineRule="auto" w:line="480" w:before="0" w:after="120"/>
        <w:jc w:val="both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ragraphePLOSChar">
    <w:name w:val="Paragraphe PLOS Char"/>
    <w:qFormat/>
    <w:rPr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NI">
    <w:name w:val="Paragraphe NI"/>
    <w:basedOn w:val="TextBody"/>
    <w:qFormat/>
    <w:pPr>
      <w:spacing w:lineRule="auto" w:line="480"/>
      <w:jc w:val="both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ParagraphePLOS">
    <w:name w:val="Paragraphe PLOS"/>
    <w:basedOn w:val="TextBody"/>
    <w:qFormat/>
    <w:pPr>
      <w:spacing w:lineRule="auto" w:line="480"/>
      <w:jc w:val="both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9T18:07:00Z</dcterms:created>
  <dc:creator>Solenna</dc:creator>
  <dc:description/>
  <cp:keywords/>
  <dc:language>en-US</dc:language>
  <cp:lastModifiedBy>Solenna</cp:lastModifiedBy>
  <cp:lastPrinted>2015-06-23T11:10:00Z</cp:lastPrinted>
  <dcterms:modified xsi:type="dcterms:W3CDTF">2015-12-14T11:49:00Z</dcterms:modified>
  <cp:revision>8</cp:revision>
  <dc:subject/>
  <dc:title>S1 Tex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